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tails of resource selection maps of brown bears; adult males (A), females with cubs-of-the-year (B) and lone adult females (C) during the mating season and the postmating season (D, E, F, respectively) between 03:00 and 5:59. Water bodies are marked blue, light tones indicate high relative probabilities of use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24170" cy="521081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27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170" cy="52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8:53:00Z</dcterms:created>
  <dc:creator>samst</dc:creator>
  <dc:description/>
  <cp:keywords/>
  <dc:language>en-US</dc:language>
  <cp:lastModifiedBy>samst</cp:lastModifiedBy>
  <dcterms:modified xsi:type="dcterms:W3CDTF">2012-04-14T18:56:00Z</dcterms:modified>
  <cp:revision>2</cp:revision>
  <dc:subject/>
  <dc:title/>
</cp:coreProperties>
</file>